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A4DCF" w14:textId="77777777" w:rsidR="00326321" w:rsidRDefault="0086270F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Supplementary Table S2. </w:t>
      </w:r>
      <w:r>
        <w:rPr>
          <w:rFonts w:ascii="Times New Roman" w:eastAsia="Times New Roman" w:hAnsi="Times New Roman" w:cs="Times New Roman"/>
          <w:sz w:val="24"/>
        </w:rPr>
        <w:t>Maximum adverse event grades and average face-washing frequency.</w:t>
      </w:r>
    </w:p>
    <w:p w14:paraId="1DB7C8AE" w14:textId="77777777" w:rsidR="00326321" w:rsidRDefault="00326321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tbl>
      <w:tblPr>
        <w:tblW w:w="78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0"/>
        <w:gridCol w:w="720"/>
        <w:gridCol w:w="810"/>
        <w:gridCol w:w="810"/>
        <w:gridCol w:w="2520"/>
        <w:gridCol w:w="1260"/>
      </w:tblGrid>
      <w:tr w:rsidR="00326321" w14:paraId="02CB3E4C" w14:textId="77777777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A83D1" w14:textId="77777777" w:rsidR="00326321" w:rsidRDefault="003263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8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BFC323" w14:textId="77777777" w:rsidR="00326321" w:rsidRDefault="0086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f-care frequency average 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AE0A3A" w14:textId="77777777" w:rsidR="00326321" w:rsidRDefault="0086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</w:tr>
      <w:tr w:rsidR="00326321" w14:paraId="6F68EA01" w14:textId="77777777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219A63" w14:textId="77777777" w:rsidR="00326321" w:rsidRDefault="0032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2CAB53" w14:textId="77777777" w:rsidR="00326321" w:rsidRDefault="0086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B55415" w14:textId="77777777" w:rsidR="00326321" w:rsidRDefault="0086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67AE08" w14:textId="77777777" w:rsidR="00326321" w:rsidRDefault="0086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8C1AE2" w14:textId="7A013430" w:rsidR="00326321" w:rsidRDefault="00A40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86270F">
              <w:rPr>
                <w:rFonts w:ascii="Times New Roman" w:eastAsia="Times New Roman" w:hAnsi="Times New Roman" w:cs="Times New Roman"/>
                <w:color w:val="000000"/>
              </w:rPr>
              <w:t>ot subje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F02FDC" w14:textId="77777777" w:rsidR="00326321" w:rsidRDefault="0032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26321" w14:paraId="7EEC6704" w14:textId="77777777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61576" w14:textId="77777777" w:rsidR="00326321" w:rsidRDefault="0086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ades 0-–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21553" w14:textId="77777777" w:rsidR="00326321" w:rsidRDefault="0086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8F99B" w14:textId="77777777" w:rsidR="00326321" w:rsidRDefault="0086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C6ABA" w14:textId="77777777" w:rsidR="00326321" w:rsidRDefault="0086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73CFB" w14:textId="77777777" w:rsidR="00326321" w:rsidRDefault="0086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B5A1A" w14:textId="77777777" w:rsidR="00326321" w:rsidRDefault="0086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326321" w14:paraId="2CCDB7D6" w14:textId="77777777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3900E9" w14:textId="77777777" w:rsidR="00326321" w:rsidRDefault="0086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ades 2–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E4B93E" w14:textId="77777777" w:rsidR="00326321" w:rsidRDefault="0086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A36E1F" w14:textId="77777777" w:rsidR="00326321" w:rsidRDefault="0086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C452A2" w14:textId="77777777" w:rsidR="00326321" w:rsidRDefault="0086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A2F39B" w14:textId="77777777" w:rsidR="00326321" w:rsidRDefault="0086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686A95" w14:textId="77777777" w:rsidR="00326321" w:rsidRDefault="0086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326321" w14:paraId="67599431" w14:textId="77777777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2612F" w14:textId="77777777" w:rsidR="00326321" w:rsidRDefault="0086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73D1D" w14:textId="77777777" w:rsidR="00326321" w:rsidRDefault="0086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050E2" w14:textId="77777777" w:rsidR="00326321" w:rsidRDefault="0086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BD5A6" w14:textId="77777777" w:rsidR="00326321" w:rsidRDefault="0086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042B6" w14:textId="77777777" w:rsidR="00326321" w:rsidRDefault="0086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BE7D4" w14:textId="77777777" w:rsidR="00326321" w:rsidRDefault="00862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</w:tbl>
    <w:p w14:paraId="72971661" w14:textId="77777777" w:rsidR="00326321" w:rsidRDefault="00326321">
      <w:pPr>
        <w:spacing w:after="0" w:line="240" w:lineRule="auto"/>
        <w:ind w:left="120" w:hanging="120"/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29428DBC" w14:textId="77777777" w:rsidR="00326321" w:rsidRDefault="00326321">
      <w:pPr>
        <w:spacing w:after="0" w:line="240" w:lineRule="auto"/>
        <w:ind w:left="120" w:hanging="120"/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794440EE" w14:textId="77777777" w:rsidR="00326321" w:rsidRDefault="0086270F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_</w:t>
      </w:r>
    </w:p>
    <w:sectPr w:rsidR="0032632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321"/>
    <w:rsid w:val="0010001F"/>
    <w:rsid w:val="002E1E5C"/>
    <w:rsid w:val="00326321"/>
    <w:rsid w:val="004E67CD"/>
    <w:rsid w:val="007120E9"/>
    <w:rsid w:val="0086270F"/>
    <w:rsid w:val="00A40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BDE3E2"/>
  <w15:docId w15:val="{EA6ED73D-1FFA-49FE-8A2D-E486747FA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annotation text"/>
    <w:basedOn w:val="a"/>
    <w:pPr>
      <w:spacing w:after="0"/>
    </w:pPr>
    <w:rPr>
      <w:rFonts w:ascii="Calibri" w:eastAsia="Calibri" w:hAnsi="Calibri" w:cs="Calibri"/>
      <w:sz w:val="20"/>
    </w:rPr>
  </w:style>
  <w:style w:type="paragraph" w:styleId="a8">
    <w:name w:val="annotation subject"/>
    <w:basedOn w:val="a7"/>
    <w:rPr>
      <w:b/>
    </w:rPr>
  </w:style>
  <w:style w:type="paragraph" w:styleId="a9">
    <w:name w:val="Revision"/>
    <w:pPr>
      <w:spacing w:after="0" w:line="240" w:lineRule="auto"/>
    </w:p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Surtitle">
    <w:name w:val="Surtitle"/>
    <w:basedOn w:val="a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Annotation">
    <w:name w:val="Annotation"/>
    <w:basedOn w:val="a"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styleId="aa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paragraph" w:styleId="ab">
    <w:name w:val="endnote text"/>
    <w:basedOn w:val="a"/>
    <w:rPr>
      <w:rFonts w:ascii="Calibri" w:eastAsia="Calibri" w:hAnsi="Calibri" w:cs="Calibri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</w:rPr>
  </w:style>
  <w:style w:type="paragraph" w:customStyle="1" w:styleId="TableList">
    <w:name w:val="Table List"/>
    <w:basedOn w:val="a"/>
    <w:pPr>
      <w:ind w:left="300" w:hanging="300"/>
    </w:pPr>
    <w:rPr>
      <w:sz w:val="20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styleId="ac">
    <w:name w:val="Hyperlink"/>
    <w:basedOn w:val="a0"/>
    <w:rPr>
      <w:color w:val="0563C1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Quotation">
    <w:name w:val="Quotation"/>
    <w:basedOn w:val="a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styleId="ad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Abstract">
    <w:name w:val="Abstract"/>
    <w:basedOn w:val="a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paragraph" w:styleId="ae">
    <w:name w:val="Block Text"/>
    <w:basedOn w:val="a"/>
    <w:pPr>
      <w:spacing w:line="360" w:lineRule="auto"/>
      <w:ind w:left="1200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styleId="af">
    <w:name w:val="Subtitle"/>
    <w:basedOn w:val="a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paragraph" w:styleId="af0">
    <w:name w:val="footnote text"/>
    <w:basedOn w:val="a"/>
    <w:rPr>
      <w:rFonts w:ascii="Calibri" w:eastAsia="Calibri" w:hAnsi="Calibri" w:cs="Calibri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TableBody">
    <w:name w:val="Table Body"/>
    <w:basedOn w:val="a"/>
    <w:pPr>
      <w:spacing w:line="396" w:lineRule="auto"/>
    </w:pPr>
    <w:rPr>
      <w:rFonts w:ascii="Calibri" w:eastAsia="Calibri" w:hAnsi="Calibri" w:cs="Calibri"/>
      <w:sz w:val="20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2</Words>
  <Characters>113</Characters>
  <Application>Microsoft Office Word</Application>
  <DocSecurity>0</DocSecurity>
  <Lines>4</Lines>
  <Paragraphs>3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usha atsushi</cp:lastModifiedBy>
  <cp:revision>2</cp:revision>
  <dcterms:created xsi:type="dcterms:W3CDTF">2025-11-22T04:05:00Z</dcterms:created>
  <dcterms:modified xsi:type="dcterms:W3CDTF">2025-11-22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44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elsevier-vancouver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9087ac82-c1a9-4407-a852-dbb7c5a3ec2c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1114/I:bf29abc1-d60f-46c0-93b4-e72c0a5d0513</vt:lpwstr>
  </property>
  <property fmtid="{D5CDD505-2E9C-101B-9397-08002B2CF9AE}" pid="32" name="Merops processed date">
    <vt:lpwstr>2025/11/13 09:09:42 P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